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887664" w14:textId="77777777" w:rsidR="004F734B" w:rsidRPr="004F734B" w:rsidRDefault="004F734B" w:rsidP="004F734B">
      <w:pPr>
        <w:rPr>
          <w:b/>
          <w:bCs/>
        </w:rPr>
      </w:pPr>
      <w:r w:rsidRPr="004F734B">
        <w:rPr>
          <w:b/>
          <w:bCs/>
        </w:rPr>
        <w:t>Supplementary Table S1. Distribution of Psychosomatic Symptom Measures in the Overall Study Population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69"/>
        <w:gridCol w:w="2627"/>
      </w:tblGrid>
      <w:tr w:rsidR="004F734B" w:rsidRPr="004F734B" w14:paraId="1ED9AEF6" w14:textId="77777777" w:rsidTr="00FA1A73">
        <w:trPr>
          <w:tblHeader/>
          <w:tblCellSpacing w:w="15" w:type="dxa"/>
        </w:trPr>
        <w:tc>
          <w:tcPr>
            <w:tcW w:w="3372" w:type="pct"/>
            <w:vAlign w:val="center"/>
            <w:hideMark/>
          </w:tcPr>
          <w:p w14:paraId="3432C673" w14:textId="77777777" w:rsidR="004F734B" w:rsidRPr="004F734B" w:rsidRDefault="004F734B" w:rsidP="004F734B">
            <w:pPr>
              <w:rPr>
                <w:b/>
                <w:bCs/>
              </w:rPr>
            </w:pPr>
            <w:r w:rsidRPr="004F734B">
              <w:rPr>
                <w:b/>
                <w:bCs/>
              </w:rPr>
              <w:t>Measure</w:t>
            </w:r>
          </w:p>
        </w:tc>
        <w:tc>
          <w:tcPr>
            <w:tcW w:w="1548" w:type="pct"/>
            <w:vAlign w:val="center"/>
            <w:hideMark/>
          </w:tcPr>
          <w:p w14:paraId="1AF407BD" w14:textId="77777777" w:rsidR="004F734B" w:rsidRPr="004F734B" w:rsidRDefault="004F734B" w:rsidP="004F734B">
            <w:pPr>
              <w:rPr>
                <w:b/>
                <w:bCs/>
              </w:rPr>
            </w:pPr>
            <w:r w:rsidRPr="004F734B">
              <w:rPr>
                <w:b/>
                <w:bCs/>
              </w:rPr>
              <w:t>Overall (n = 312)</w:t>
            </w:r>
          </w:p>
        </w:tc>
      </w:tr>
      <w:tr w:rsidR="004F734B" w:rsidRPr="004F734B" w14:paraId="4E4E19FC" w14:textId="77777777" w:rsidTr="00FA1A73">
        <w:trPr>
          <w:tblCellSpacing w:w="15" w:type="dxa"/>
        </w:trPr>
        <w:tc>
          <w:tcPr>
            <w:tcW w:w="3372" w:type="pct"/>
            <w:vAlign w:val="center"/>
            <w:hideMark/>
          </w:tcPr>
          <w:p w14:paraId="2019C9EB" w14:textId="77777777" w:rsidR="004F734B" w:rsidRPr="004F734B" w:rsidRDefault="004F734B" w:rsidP="004F734B">
            <w:r w:rsidRPr="004F734B">
              <w:rPr>
                <w:b/>
                <w:bCs/>
              </w:rPr>
              <w:t>Depressive symptoms (PHQ-9 score)</w:t>
            </w:r>
          </w:p>
        </w:tc>
        <w:tc>
          <w:tcPr>
            <w:tcW w:w="1548" w:type="pct"/>
            <w:vAlign w:val="center"/>
            <w:hideMark/>
          </w:tcPr>
          <w:p w14:paraId="1863F8D7" w14:textId="77777777" w:rsidR="004F734B" w:rsidRPr="004F734B" w:rsidRDefault="004F734B" w:rsidP="004F734B">
            <w:r w:rsidRPr="004F734B">
              <w:t>7.84 ± 5.26</w:t>
            </w:r>
          </w:p>
        </w:tc>
      </w:tr>
      <w:tr w:rsidR="004F734B" w:rsidRPr="004F734B" w14:paraId="1A706224" w14:textId="77777777" w:rsidTr="00FA1A73">
        <w:trPr>
          <w:tblCellSpacing w:w="15" w:type="dxa"/>
        </w:trPr>
        <w:tc>
          <w:tcPr>
            <w:tcW w:w="3372" w:type="pct"/>
            <w:vAlign w:val="center"/>
            <w:hideMark/>
          </w:tcPr>
          <w:p w14:paraId="2547B622" w14:textId="77777777" w:rsidR="004F734B" w:rsidRPr="004F734B" w:rsidRDefault="004F734B" w:rsidP="004F734B">
            <w:r w:rsidRPr="004F734B">
              <w:rPr>
                <w:b/>
                <w:bCs/>
              </w:rPr>
              <w:t>Anxiety symptoms (GAD-7 score)</w:t>
            </w:r>
          </w:p>
        </w:tc>
        <w:tc>
          <w:tcPr>
            <w:tcW w:w="1548" w:type="pct"/>
            <w:vAlign w:val="center"/>
            <w:hideMark/>
          </w:tcPr>
          <w:p w14:paraId="4B230B2C" w14:textId="77777777" w:rsidR="004F734B" w:rsidRPr="004F734B" w:rsidRDefault="004F734B" w:rsidP="004F734B">
            <w:r w:rsidRPr="004F734B">
              <w:t>6.92 ± 4.81</w:t>
            </w:r>
          </w:p>
        </w:tc>
      </w:tr>
      <w:tr w:rsidR="004F734B" w:rsidRPr="004F734B" w14:paraId="0DFFDFFB" w14:textId="77777777" w:rsidTr="00FA1A73">
        <w:trPr>
          <w:tblCellSpacing w:w="15" w:type="dxa"/>
        </w:trPr>
        <w:tc>
          <w:tcPr>
            <w:tcW w:w="3372" w:type="pct"/>
            <w:vAlign w:val="center"/>
            <w:hideMark/>
          </w:tcPr>
          <w:p w14:paraId="6471B9AC" w14:textId="77777777" w:rsidR="004F734B" w:rsidRPr="004F734B" w:rsidRDefault="004F734B" w:rsidP="004F734B">
            <w:r w:rsidRPr="004F734B">
              <w:rPr>
                <w:b/>
                <w:bCs/>
              </w:rPr>
              <w:t>Fatigue Severity Scale (FSS score)</w:t>
            </w:r>
          </w:p>
        </w:tc>
        <w:tc>
          <w:tcPr>
            <w:tcW w:w="1548" w:type="pct"/>
            <w:vAlign w:val="center"/>
            <w:hideMark/>
          </w:tcPr>
          <w:p w14:paraId="79ECD6F8" w14:textId="77777777" w:rsidR="004F734B" w:rsidRPr="004F734B" w:rsidRDefault="004F734B" w:rsidP="004F734B">
            <w:r w:rsidRPr="004F734B">
              <w:t>4.38 ± 1.27</w:t>
            </w:r>
          </w:p>
        </w:tc>
      </w:tr>
      <w:tr w:rsidR="004F734B" w:rsidRPr="004F734B" w14:paraId="22355E94" w14:textId="77777777" w:rsidTr="00FA1A73">
        <w:trPr>
          <w:tblCellSpacing w:w="15" w:type="dxa"/>
        </w:trPr>
        <w:tc>
          <w:tcPr>
            <w:tcW w:w="3372" w:type="pct"/>
            <w:vAlign w:val="center"/>
            <w:hideMark/>
          </w:tcPr>
          <w:p w14:paraId="2C406BA3" w14:textId="77777777" w:rsidR="004F734B" w:rsidRPr="004F734B" w:rsidRDefault="004F734B" w:rsidP="004F734B">
            <w:r w:rsidRPr="004F734B">
              <w:rPr>
                <w:b/>
                <w:bCs/>
              </w:rPr>
              <w:t>Sleep quality (PSQI score)</w:t>
            </w:r>
          </w:p>
        </w:tc>
        <w:tc>
          <w:tcPr>
            <w:tcW w:w="1548" w:type="pct"/>
            <w:vAlign w:val="center"/>
            <w:hideMark/>
          </w:tcPr>
          <w:p w14:paraId="3E6E22AF" w14:textId="77777777" w:rsidR="004F734B" w:rsidRPr="004F734B" w:rsidRDefault="004F734B" w:rsidP="004F734B">
            <w:r w:rsidRPr="004F734B">
              <w:t>8.64 ± 3.92</w:t>
            </w:r>
          </w:p>
        </w:tc>
      </w:tr>
      <w:tr w:rsidR="004F734B" w:rsidRPr="004F734B" w14:paraId="580B2699" w14:textId="77777777" w:rsidTr="00FA1A73">
        <w:trPr>
          <w:tblCellSpacing w:w="15" w:type="dxa"/>
        </w:trPr>
        <w:tc>
          <w:tcPr>
            <w:tcW w:w="3372" w:type="pct"/>
            <w:vAlign w:val="center"/>
            <w:hideMark/>
          </w:tcPr>
          <w:p w14:paraId="747A26C9" w14:textId="77777777" w:rsidR="004F734B" w:rsidRPr="004F734B" w:rsidRDefault="004F734B" w:rsidP="004F734B">
            <w:r w:rsidRPr="004F734B">
              <w:rPr>
                <w:b/>
                <w:bCs/>
              </w:rPr>
              <w:t>Pain intensity (NRS score)</w:t>
            </w:r>
          </w:p>
        </w:tc>
        <w:tc>
          <w:tcPr>
            <w:tcW w:w="1548" w:type="pct"/>
            <w:vAlign w:val="center"/>
            <w:hideMark/>
          </w:tcPr>
          <w:p w14:paraId="0D2ED0C1" w14:textId="77777777" w:rsidR="004F734B" w:rsidRPr="004F734B" w:rsidRDefault="004F734B" w:rsidP="004F734B">
            <w:r w:rsidRPr="004F734B">
              <w:t>3.21 ± 2.34</w:t>
            </w:r>
          </w:p>
        </w:tc>
      </w:tr>
      <w:tr w:rsidR="004F734B" w:rsidRPr="004F734B" w14:paraId="0D428939" w14:textId="77777777" w:rsidTr="00FA1A73">
        <w:trPr>
          <w:tblCellSpacing w:w="15" w:type="dxa"/>
        </w:trPr>
        <w:tc>
          <w:tcPr>
            <w:tcW w:w="3372" w:type="pct"/>
            <w:vAlign w:val="center"/>
            <w:hideMark/>
          </w:tcPr>
          <w:p w14:paraId="3ED4950C" w14:textId="77777777" w:rsidR="004F734B" w:rsidRPr="004F734B" w:rsidRDefault="004F734B" w:rsidP="004F734B">
            <w:r w:rsidRPr="004F734B">
              <w:rPr>
                <w:b/>
                <w:bCs/>
              </w:rPr>
              <w:t>Diabetes-related distress (DDS score)</w:t>
            </w:r>
          </w:p>
        </w:tc>
        <w:tc>
          <w:tcPr>
            <w:tcW w:w="1548" w:type="pct"/>
            <w:vAlign w:val="center"/>
            <w:hideMark/>
          </w:tcPr>
          <w:p w14:paraId="7C66C28D" w14:textId="77777777" w:rsidR="004F734B" w:rsidRPr="004F734B" w:rsidRDefault="004F734B" w:rsidP="004F734B">
            <w:r w:rsidRPr="004F734B">
              <w:t>2.46 ± 0.83</w:t>
            </w:r>
          </w:p>
        </w:tc>
      </w:tr>
    </w:tbl>
    <w:p w14:paraId="374E4B75" w14:textId="7A8A5D38" w:rsidR="004F734B" w:rsidRDefault="004F734B" w:rsidP="004F734B">
      <w:r w:rsidRPr="004F734B">
        <w:t>Values are presented as mean ± standard deviation.</w:t>
      </w:r>
      <w:r w:rsidRPr="004F734B">
        <w:br/>
        <w:t>PHQ-9 = Patient Health Questionnaire-9; GAD-7 = Generalized Anxiety Disorder-7;</w:t>
      </w:r>
      <w:r w:rsidRPr="004F734B">
        <w:br/>
        <w:t>FSS = Fatigue Severity Scale; PSQI = Pittsburgh Sleep Quality Index;</w:t>
      </w:r>
      <w:r w:rsidRPr="004F734B">
        <w:br/>
        <w:t>NRS = Numerical Rating Scale; DDS = Diabetes Distress Scale.</w:t>
      </w:r>
      <w:r w:rsidRPr="004F734B">
        <w:br/>
        <w:t>Higher scores indicate greater symptom severity or distress for all measures.</w:t>
      </w:r>
    </w:p>
    <w:p w14:paraId="29273052" w14:textId="5F7580BF" w:rsidR="009B1E57" w:rsidRDefault="009B1E57" w:rsidP="004F734B"/>
    <w:p w14:paraId="2F2AA037" w14:textId="77777777" w:rsidR="009B1E57" w:rsidRPr="0043469C" w:rsidRDefault="009B1E57" w:rsidP="0043469C">
      <w:pPr>
        <w:rPr>
          <w:b/>
          <w:bCs/>
        </w:rPr>
      </w:pPr>
      <w:r w:rsidRPr="0043469C">
        <w:rPr>
          <w:b/>
          <w:bCs/>
        </w:rPr>
        <w:t>Supplementary Table S</w:t>
      </w:r>
      <w:r>
        <w:rPr>
          <w:rFonts w:hint="eastAsia"/>
          <w:b/>
          <w:bCs/>
        </w:rPr>
        <w:t>2</w:t>
      </w:r>
      <w:r w:rsidRPr="0043469C">
        <w:rPr>
          <w:b/>
          <w:bCs/>
        </w:rPr>
        <w:t>. Bonferroni-Adjusted Pairwise Comparisons of Psychosomatic Symptom Measures Across Latent Profiles (N = 312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4"/>
        <w:gridCol w:w="1820"/>
        <w:gridCol w:w="1456"/>
        <w:gridCol w:w="1287"/>
        <w:gridCol w:w="1409"/>
      </w:tblGrid>
      <w:tr w:rsidR="009B1E57" w:rsidRPr="0043469C" w14:paraId="5D8F25E4" w14:textId="77777777" w:rsidTr="0043469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15123C8" w14:textId="77777777" w:rsidR="009B1E57" w:rsidRPr="0043469C" w:rsidRDefault="009B1E57" w:rsidP="0043469C">
            <w:pPr>
              <w:rPr>
                <w:b/>
                <w:bCs/>
              </w:rPr>
            </w:pPr>
            <w:r w:rsidRPr="0043469C">
              <w:rPr>
                <w:b/>
                <w:bCs/>
              </w:rPr>
              <w:t>Measure</w:t>
            </w:r>
          </w:p>
        </w:tc>
        <w:tc>
          <w:tcPr>
            <w:tcW w:w="0" w:type="auto"/>
            <w:vAlign w:val="center"/>
            <w:hideMark/>
          </w:tcPr>
          <w:p w14:paraId="70D6578E" w14:textId="77777777" w:rsidR="009B1E57" w:rsidRPr="0043469C" w:rsidRDefault="009B1E57" w:rsidP="0043469C">
            <w:pPr>
              <w:rPr>
                <w:b/>
                <w:bCs/>
              </w:rPr>
            </w:pPr>
            <w:r w:rsidRPr="0043469C">
              <w:rPr>
                <w:b/>
                <w:bCs/>
              </w:rPr>
              <w:t>Comparison</w:t>
            </w:r>
          </w:p>
        </w:tc>
        <w:tc>
          <w:tcPr>
            <w:tcW w:w="0" w:type="auto"/>
            <w:vAlign w:val="center"/>
            <w:hideMark/>
          </w:tcPr>
          <w:p w14:paraId="69E9C501" w14:textId="77777777" w:rsidR="009B1E57" w:rsidRPr="0043469C" w:rsidRDefault="009B1E57" w:rsidP="0043469C">
            <w:pPr>
              <w:rPr>
                <w:b/>
                <w:bCs/>
              </w:rPr>
            </w:pPr>
            <w:r w:rsidRPr="0043469C">
              <w:rPr>
                <w:b/>
                <w:bCs/>
              </w:rPr>
              <w:t>Mean Difference</w:t>
            </w:r>
          </w:p>
        </w:tc>
        <w:tc>
          <w:tcPr>
            <w:tcW w:w="0" w:type="auto"/>
            <w:vAlign w:val="center"/>
            <w:hideMark/>
          </w:tcPr>
          <w:p w14:paraId="48379480" w14:textId="77777777" w:rsidR="009B1E57" w:rsidRPr="0043469C" w:rsidRDefault="009B1E57" w:rsidP="0043469C">
            <w:pPr>
              <w:rPr>
                <w:b/>
                <w:bCs/>
              </w:rPr>
            </w:pPr>
            <w:r w:rsidRPr="0043469C">
              <w:rPr>
                <w:b/>
                <w:bCs/>
              </w:rPr>
              <w:t>Standard Error</w:t>
            </w:r>
          </w:p>
        </w:tc>
        <w:tc>
          <w:tcPr>
            <w:tcW w:w="0" w:type="auto"/>
            <w:vAlign w:val="center"/>
            <w:hideMark/>
          </w:tcPr>
          <w:p w14:paraId="1748C3E0" w14:textId="77777777" w:rsidR="009B1E57" w:rsidRPr="0043469C" w:rsidRDefault="009B1E57" w:rsidP="0043469C">
            <w:pPr>
              <w:rPr>
                <w:b/>
                <w:bCs/>
              </w:rPr>
            </w:pPr>
            <w:r w:rsidRPr="0043469C">
              <w:rPr>
                <w:b/>
                <w:bCs/>
              </w:rPr>
              <w:t>Adjusted P value</w:t>
            </w:r>
          </w:p>
        </w:tc>
      </w:tr>
      <w:tr w:rsidR="009B1E57" w:rsidRPr="0043469C" w14:paraId="328C753C" w14:textId="77777777" w:rsidTr="004346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AD7A89" w14:textId="77777777" w:rsidR="009B1E57" w:rsidRPr="0043469C" w:rsidRDefault="009B1E57" w:rsidP="0043469C">
            <w:r w:rsidRPr="0043469C">
              <w:rPr>
                <w:b/>
                <w:bCs/>
              </w:rPr>
              <w:t>Depressive symptoms (PHQ-9)</w:t>
            </w:r>
          </w:p>
        </w:tc>
        <w:tc>
          <w:tcPr>
            <w:tcW w:w="0" w:type="auto"/>
            <w:vAlign w:val="center"/>
            <w:hideMark/>
          </w:tcPr>
          <w:p w14:paraId="3542CA63" w14:textId="77777777" w:rsidR="009B1E57" w:rsidRPr="0043469C" w:rsidRDefault="009B1E57" w:rsidP="0043469C">
            <w:r w:rsidRPr="0043469C">
              <w:t>Profile 1 vs Profile 2</w:t>
            </w:r>
          </w:p>
        </w:tc>
        <w:tc>
          <w:tcPr>
            <w:tcW w:w="0" w:type="auto"/>
            <w:vAlign w:val="center"/>
            <w:hideMark/>
          </w:tcPr>
          <w:p w14:paraId="5E5B1207" w14:textId="77777777" w:rsidR="009B1E57" w:rsidRPr="0043469C" w:rsidRDefault="009B1E57" w:rsidP="0043469C">
            <w:r w:rsidRPr="0043469C">
              <w:rPr>
                <w:rFonts w:ascii="Cambria Math" w:hAnsi="Cambria Math" w:cs="Cambria Math"/>
              </w:rPr>
              <w:t>−</w:t>
            </w:r>
            <w:r w:rsidRPr="0043469C">
              <w:t>5.11</w:t>
            </w:r>
          </w:p>
        </w:tc>
        <w:tc>
          <w:tcPr>
            <w:tcW w:w="0" w:type="auto"/>
            <w:vAlign w:val="center"/>
            <w:hideMark/>
          </w:tcPr>
          <w:p w14:paraId="66CF7D1E" w14:textId="77777777" w:rsidR="009B1E57" w:rsidRPr="0043469C" w:rsidRDefault="009B1E57" w:rsidP="0043469C">
            <w:r w:rsidRPr="0043469C">
              <w:t>0.56</w:t>
            </w:r>
          </w:p>
        </w:tc>
        <w:tc>
          <w:tcPr>
            <w:tcW w:w="0" w:type="auto"/>
            <w:vAlign w:val="center"/>
            <w:hideMark/>
          </w:tcPr>
          <w:p w14:paraId="40FFDB4A" w14:textId="77777777" w:rsidR="009B1E57" w:rsidRPr="0043469C" w:rsidRDefault="009B1E57" w:rsidP="0043469C">
            <w:r w:rsidRPr="0043469C">
              <w:t>&lt;0.001</w:t>
            </w:r>
          </w:p>
        </w:tc>
      </w:tr>
      <w:tr w:rsidR="009B1E57" w:rsidRPr="0043469C" w14:paraId="3B15BBD7" w14:textId="77777777" w:rsidTr="004346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7A3FFC" w14:textId="77777777" w:rsidR="009B1E57" w:rsidRPr="0043469C" w:rsidRDefault="009B1E57" w:rsidP="0043469C"/>
        </w:tc>
        <w:tc>
          <w:tcPr>
            <w:tcW w:w="0" w:type="auto"/>
            <w:vAlign w:val="center"/>
            <w:hideMark/>
          </w:tcPr>
          <w:p w14:paraId="59F5816F" w14:textId="77777777" w:rsidR="009B1E57" w:rsidRPr="0043469C" w:rsidRDefault="009B1E57" w:rsidP="0043469C">
            <w:r w:rsidRPr="0043469C">
              <w:t>Profile 1 vs Profile 3</w:t>
            </w:r>
          </w:p>
        </w:tc>
        <w:tc>
          <w:tcPr>
            <w:tcW w:w="0" w:type="auto"/>
            <w:vAlign w:val="center"/>
            <w:hideMark/>
          </w:tcPr>
          <w:p w14:paraId="3A7365D4" w14:textId="77777777" w:rsidR="009B1E57" w:rsidRPr="0043469C" w:rsidRDefault="009B1E57" w:rsidP="0043469C">
            <w:r w:rsidRPr="0043469C">
              <w:rPr>
                <w:rFonts w:ascii="Cambria Math" w:hAnsi="Cambria Math" w:cs="Cambria Math"/>
              </w:rPr>
              <w:t>−</w:t>
            </w:r>
            <w:r w:rsidRPr="0043469C">
              <w:t>11.47</w:t>
            </w:r>
          </w:p>
        </w:tc>
        <w:tc>
          <w:tcPr>
            <w:tcW w:w="0" w:type="auto"/>
            <w:vAlign w:val="center"/>
            <w:hideMark/>
          </w:tcPr>
          <w:p w14:paraId="78163C12" w14:textId="77777777" w:rsidR="009B1E57" w:rsidRPr="0043469C" w:rsidRDefault="009B1E57" w:rsidP="0043469C">
            <w:r w:rsidRPr="0043469C">
              <w:t>0.63</w:t>
            </w:r>
          </w:p>
        </w:tc>
        <w:tc>
          <w:tcPr>
            <w:tcW w:w="0" w:type="auto"/>
            <w:vAlign w:val="center"/>
            <w:hideMark/>
          </w:tcPr>
          <w:p w14:paraId="080B7860" w14:textId="77777777" w:rsidR="009B1E57" w:rsidRPr="0043469C" w:rsidRDefault="009B1E57" w:rsidP="0043469C">
            <w:r w:rsidRPr="0043469C">
              <w:t>&lt;0.001</w:t>
            </w:r>
          </w:p>
        </w:tc>
      </w:tr>
      <w:tr w:rsidR="009B1E57" w:rsidRPr="0043469C" w14:paraId="65F34AD6" w14:textId="77777777" w:rsidTr="004346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D3ED17" w14:textId="77777777" w:rsidR="009B1E57" w:rsidRPr="0043469C" w:rsidRDefault="009B1E57" w:rsidP="0043469C"/>
        </w:tc>
        <w:tc>
          <w:tcPr>
            <w:tcW w:w="0" w:type="auto"/>
            <w:vAlign w:val="center"/>
            <w:hideMark/>
          </w:tcPr>
          <w:p w14:paraId="1C3B57DC" w14:textId="77777777" w:rsidR="009B1E57" w:rsidRPr="0043469C" w:rsidRDefault="009B1E57" w:rsidP="0043469C">
            <w:r w:rsidRPr="0043469C">
              <w:t>Profile 2 vs Profile 3</w:t>
            </w:r>
          </w:p>
        </w:tc>
        <w:tc>
          <w:tcPr>
            <w:tcW w:w="0" w:type="auto"/>
            <w:vAlign w:val="center"/>
            <w:hideMark/>
          </w:tcPr>
          <w:p w14:paraId="2BA657DC" w14:textId="77777777" w:rsidR="009B1E57" w:rsidRPr="0043469C" w:rsidRDefault="009B1E57" w:rsidP="0043469C">
            <w:r w:rsidRPr="0043469C">
              <w:rPr>
                <w:rFonts w:ascii="Cambria Math" w:hAnsi="Cambria Math" w:cs="Cambria Math"/>
              </w:rPr>
              <w:t>−</w:t>
            </w:r>
            <w:r w:rsidRPr="0043469C">
              <w:t>6.36</w:t>
            </w:r>
          </w:p>
        </w:tc>
        <w:tc>
          <w:tcPr>
            <w:tcW w:w="0" w:type="auto"/>
            <w:vAlign w:val="center"/>
            <w:hideMark/>
          </w:tcPr>
          <w:p w14:paraId="27854A98" w14:textId="77777777" w:rsidR="009B1E57" w:rsidRPr="0043469C" w:rsidRDefault="009B1E57" w:rsidP="0043469C">
            <w:r w:rsidRPr="0043469C">
              <w:t>0.71</w:t>
            </w:r>
          </w:p>
        </w:tc>
        <w:tc>
          <w:tcPr>
            <w:tcW w:w="0" w:type="auto"/>
            <w:vAlign w:val="center"/>
            <w:hideMark/>
          </w:tcPr>
          <w:p w14:paraId="3F8B817C" w14:textId="77777777" w:rsidR="009B1E57" w:rsidRPr="0043469C" w:rsidRDefault="009B1E57" w:rsidP="0043469C">
            <w:r w:rsidRPr="0043469C">
              <w:t>&lt;0.001</w:t>
            </w:r>
          </w:p>
        </w:tc>
      </w:tr>
      <w:tr w:rsidR="009B1E57" w:rsidRPr="0043469C" w14:paraId="640A5F40" w14:textId="77777777" w:rsidTr="004346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8AD6F3" w14:textId="77777777" w:rsidR="009B1E57" w:rsidRPr="0043469C" w:rsidRDefault="009B1E57" w:rsidP="0043469C">
            <w:r w:rsidRPr="0043469C">
              <w:rPr>
                <w:b/>
                <w:bCs/>
              </w:rPr>
              <w:t xml:space="preserve">Anxiety symptoms </w:t>
            </w:r>
            <w:r w:rsidRPr="0043469C">
              <w:rPr>
                <w:b/>
                <w:bCs/>
              </w:rPr>
              <w:lastRenderedPageBreak/>
              <w:t>(GAD-7)</w:t>
            </w:r>
          </w:p>
        </w:tc>
        <w:tc>
          <w:tcPr>
            <w:tcW w:w="0" w:type="auto"/>
            <w:vAlign w:val="center"/>
            <w:hideMark/>
          </w:tcPr>
          <w:p w14:paraId="0664EEA4" w14:textId="77777777" w:rsidR="009B1E57" w:rsidRPr="0043469C" w:rsidRDefault="009B1E57" w:rsidP="0043469C">
            <w:r w:rsidRPr="0043469C">
              <w:lastRenderedPageBreak/>
              <w:t xml:space="preserve">Profile 1 vs </w:t>
            </w:r>
            <w:r w:rsidRPr="0043469C">
              <w:lastRenderedPageBreak/>
              <w:t>Profile 2</w:t>
            </w:r>
          </w:p>
        </w:tc>
        <w:tc>
          <w:tcPr>
            <w:tcW w:w="0" w:type="auto"/>
            <w:vAlign w:val="center"/>
            <w:hideMark/>
          </w:tcPr>
          <w:p w14:paraId="6923AC31" w14:textId="77777777" w:rsidR="009B1E57" w:rsidRPr="0043469C" w:rsidRDefault="009B1E57" w:rsidP="0043469C">
            <w:r w:rsidRPr="0043469C">
              <w:rPr>
                <w:rFonts w:ascii="Cambria Math" w:hAnsi="Cambria Math" w:cs="Cambria Math"/>
              </w:rPr>
              <w:lastRenderedPageBreak/>
              <w:t>−</w:t>
            </w:r>
            <w:r w:rsidRPr="0043469C">
              <w:t>4.71</w:t>
            </w:r>
          </w:p>
        </w:tc>
        <w:tc>
          <w:tcPr>
            <w:tcW w:w="0" w:type="auto"/>
            <w:vAlign w:val="center"/>
            <w:hideMark/>
          </w:tcPr>
          <w:p w14:paraId="1891D0DC" w14:textId="77777777" w:rsidR="009B1E57" w:rsidRPr="0043469C" w:rsidRDefault="009B1E57" w:rsidP="0043469C">
            <w:r w:rsidRPr="0043469C">
              <w:t>0.52</w:t>
            </w:r>
          </w:p>
        </w:tc>
        <w:tc>
          <w:tcPr>
            <w:tcW w:w="0" w:type="auto"/>
            <w:vAlign w:val="center"/>
            <w:hideMark/>
          </w:tcPr>
          <w:p w14:paraId="2D064178" w14:textId="77777777" w:rsidR="009B1E57" w:rsidRPr="0043469C" w:rsidRDefault="009B1E57" w:rsidP="0043469C">
            <w:r w:rsidRPr="0043469C">
              <w:t>&lt;0.001</w:t>
            </w:r>
          </w:p>
        </w:tc>
      </w:tr>
      <w:tr w:rsidR="009B1E57" w:rsidRPr="0043469C" w14:paraId="44098DBF" w14:textId="77777777" w:rsidTr="004346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F4FF1A" w14:textId="77777777" w:rsidR="009B1E57" w:rsidRPr="0043469C" w:rsidRDefault="009B1E57" w:rsidP="0043469C"/>
        </w:tc>
        <w:tc>
          <w:tcPr>
            <w:tcW w:w="0" w:type="auto"/>
            <w:vAlign w:val="center"/>
            <w:hideMark/>
          </w:tcPr>
          <w:p w14:paraId="5DEB7504" w14:textId="77777777" w:rsidR="009B1E57" w:rsidRPr="0043469C" w:rsidRDefault="009B1E57" w:rsidP="0043469C">
            <w:r w:rsidRPr="0043469C">
              <w:t>Profile 1 vs Profile 3</w:t>
            </w:r>
          </w:p>
        </w:tc>
        <w:tc>
          <w:tcPr>
            <w:tcW w:w="0" w:type="auto"/>
            <w:vAlign w:val="center"/>
            <w:hideMark/>
          </w:tcPr>
          <w:p w14:paraId="2CF4FBF0" w14:textId="77777777" w:rsidR="009B1E57" w:rsidRPr="0043469C" w:rsidRDefault="009B1E57" w:rsidP="0043469C">
            <w:r w:rsidRPr="0043469C">
              <w:rPr>
                <w:rFonts w:ascii="Cambria Math" w:hAnsi="Cambria Math" w:cs="Cambria Math"/>
              </w:rPr>
              <w:t>−</w:t>
            </w:r>
            <w:r w:rsidRPr="0043469C">
              <w:t>10.20</w:t>
            </w:r>
          </w:p>
        </w:tc>
        <w:tc>
          <w:tcPr>
            <w:tcW w:w="0" w:type="auto"/>
            <w:vAlign w:val="center"/>
            <w:hideMark/>
          </w:tcPr>
          <w:p w14:paraId="4D71E5BA" w14:textId="77777777" w:rsidR="009B1E57" w:rsidRPr="0043469C" w:rsidRDefault="009B1E57" w:rsidP="0043469C">
            <w:r w:rsidRPr="0043469C">
              <w:t>0.59</w:t>
            </w:r>
          </w:p>
        </w:tc>
        <w:tc>
          <w:tcPr>
            <w:tcW w:w="0" w:type="auto"/>
            <w:vAlign w:val="center"/>
            <w:hideMark/>
          </w:tcPr>
          <w:p w14:paraId="2586EB9C" w14:textId="77777777" w:rsidR="009B1E57" w:rsidRPr="0043469C" w:rsidRDefault="009B1E57" w:rsidP="0043469C">
            <w:r w:rsidRPr="0043469C">
              <w:t>&lt;0.001</w:t>
            </w:r>
          </w:p>
        </w:tc>
      </w:tr>
      <w:tr w:rsidR="009B1E57" w:rsidRPr="0043469C" w14:paraId="46D29DCA" w14:textId="77777777" w:rsidTr="004346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8FBC91" w14:textId="77777777" w:rsidR="009B1E57" w:rsidRPr="0043469C" w:rsidRDefault="009B1E57" w:rsidP="0043469C"/>
        </w:tc>
        <w:tc>
          <w:tcPr>
            <w:tcW w:w="0" w:type="auto"/>
            <w:vAlign w:val="center"/>
            <w:hideMark/>
          </w:tcPr>
          <w:p w14:paraId="4E41DAE5" w14:textId="77777777" w:rsidR="009B1E57" w:rsidRPr="0043469C" w:rsidRDefault="009B1E57" w:rsidP="0043469C">
            <w:r w:rsidRPr="0043469C">
              <w:t>Profile 2 vs Profile 3</w:t>
            </w:r>
          </w:p>
        </w:tc>
        <w:tc>
          <w:tcPr>
            <w:tcW w:w="0" w:type="auto"/>
            <w:vAlign w:val="center"/>
            <w:hideMark/>
          </w:tcPr>
          <w:p w14:paraId="4F776353" w14:textId="77777777" w:rsidR="009B1E57" w:rsidRPr="0043469C" w:rsidRDefault="009B1E57" w:rsidP="0043469C">
            <w:r w:rsidRPr="0043469C">
              <w:rPr>
                <w:rFonts w:ascii="Cambria Math" w:hAnsi="Cambria Math" w:cs="Cambria Math"/>
              </w:rPr>
              <w:t>−</w:t>
            </w:r>
            <w:r w:rsidRPr="0043469C">
              <w:t>5.49</w:t>
            </w:r>
          </w:p>
        </w:tc>
        <w:tc>
          <w:tcPr>
            <w:tcW w:w="0" w:type="auto"/>
            <w:vAlign w:val="center"/>
            <w:hideMark/>
          </w:tcPr>
          <w:p w14:paraId="322A42B7" w14:textId="77777777" w:rsidR="009B1E57" w:rsidRPr="0043469C" w:rsidRDefault="009B1E57" w:rsidP="0043469C">
            <w:r w:rsidRPr="0043469C">
              <w:t>0.66</w:t>
            </w:r>
          </w:p>
        </w:tc>
        <w:tc>
          <w:tcPr>
            <w:tcW w:w="0" w:type="auto"/>
            <w:vAlign w:val="center"/>
            <w:hideMark/>
          </w:tcPr>
          <w:p w14:paraId="1A4E3EF9" w14:textId="77777777" w:rsidR="009B1E57" w:rsidRPr="0043469C" w:rsidRDefault="009B1E57" w:rsidP="0043469C">
            <w:r w:rsidRPr="0043469C">
              <w:t>&lt;0.001</w:t>
            </w:r>
          </w:p>
        </w:tc>
      </w:tr>
      <w:tr w:rsidR="009B1E57" w:rsidRPr="0043469C" w14:paraId="2C1AB085" w14:textId="77777777" w:rsidTr="004346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FC253A" w14:textId="77777777" w:rsidR="009B1E57" w:rsidRPr="0043469C" w:rsidRDefault="009B1E57" w:rsidP="0043469C">
            <w:r w:rsidRPr="0043469C">
              <w:rPr>
                <w:b/>
                <w:bCs/>
              </w:rPr>
              <w:t>Fatigue severity (FSS)</w:t>
            </w:r>
          </w:p>
        </w:tc>
        <w:tc>
          <w:tcPr>
            <w:tcW w:w="0" w:type="auto"/>
            <w:vAlign w:val="center"/>
            <w:hideMark/>
          </w:tcPr>
          <w:p w14:paraId="1C2CE98E" w14:textId="77777777" w:rsidR="009B1E57" w:rsidRPr="0043469C" w:rsidRDefault="009B1E57" w:rsidP="0043469C">
            <w:r w:rsidRPr="0043469C">
              <w:t>Profile 1 vs Profile 2</w:t>
            </w:r>
          </w:p>
        </w:tc>
        <w:tc>
          <w:tcPr>
            <w:tcW w:w="0" w:type="auto"/>
            <w:vAlign w:val="center"/>
            <w:hideMark/>
          </w:tcPr>
          <w:p w14:paraId="0208AB01" w14:textId="77777777" w:rsidR="009B1E57" w:rsidRPr="0043469C" w:rsidRDefault="009B1E57" w:rsidP="0043469C">
            <w:r w:rsidRPr="0043469C">
              <w:rPr>
                <w:rFonts w:ascii="Cambria Math" w:hAnsi="Cambria Math" w:cs="Cambria Math"/>
              </w:rPr>
              <w:t>−</w:t>
            </w:r>
            <w:r w:rsidRPr="0043469C">
              <w:t>1.76</w:t>
            </w:r>
          </w:p>
        </w:tc>
        <w:tc>
          <w:tcPr>
            <w:tcW w:w="0" w:type="auto"/>
            <w:vAlign w:val="center"/>
            <w:hideMark/>
          </w:tcPr>
          <w:p w14:paraId="2195049B" w14:textId="77777777" w:rsidR="009B1E57" w:rsidRPr="0043469C" w:rsidRDefault="009B1E57" w:rsidP="0043469C">
            <w:r w:rsidRPr="0043469C">
              <w:t>0.14</w:t>
            </w:r>
          </w:p>
        </w:tc>
        <w:tc>
          <w:tcPr>
            <w:tcW w:w="0" w:type="auto"/>
            <w:vAlign w:val="center"/>
            <w:hideMark/>
          </w:tcPr>
          <w:p w14:paraId="6CDE6D79" w14:textId="77777777" w:rsidR="009B1E57" w:rsidRPr="0043469C" w:rsidRDefault="009B1E57" w:rsidP="0043469C">
            <w:r w:rsidRPr="0043469C">
              <w:t>&lt;0.001</w:t>
            </w:r>
          </w:p>
        </w:tc>
      </w:tr>
      <w:tr w:rsidR="009B1E57" w:rsidRPr="0043469C" w14:paraId="0BF7B61E" w14:textId="77777777" w:rsidTr="004346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F2B802" w14:textId="77777777" w:rsidR="009B1E57" w:rsidRPr="0043469C" w:rsidRDefault="009B1E57" w:rsidP="0043469C"/>
        </w:tc>
        <w:tc>
          <w:tcPr>
            <w:tcW w:w="0" w:type="auto"/>
            <w:vAlign w:val="center"/>
            <w:hideMark/>
          </w:tcPr>
          <w:p w14:paraId="7889E875" w14:textId="77777777" w:rsidR="009B1E57" w:rsidRPr="0043469C" w:rsidRDefault="009B1E57" w:rsidP="0043469C">
            <w:r w:rsidRPr="0043469C">
              <w:t>Profile 1 vs Profile 3</w:t>
            </w:r>
          </w:p>
        </w:tc>
        <w:tc>
          <w:tcPr>
            <w:tcW w:w="0" w:type="auto"/>
            <w:vAlign w:val="center"/>
            <w:hideMark/>
          </w:tcPr>
          <w:p w14:paraId="5DA7D87F" w14:textId="77777777" w:rsidR="009B1E57" w:rsidRPr="0043469C" w:rsidRDefault="009B1E57" w:rsidP="0043469C">
            <w:r w:rsidRPr="0043469C">
              <w:rPr>
                <w:rFonts w:ascii="Cambria Math" w:hAnsi="Cambria Math" w:cs="Cambria Math"/>
              </w:rPr>
              <w:t>−</w:t>
            </w:r>
            <w:r w:rsidRPr="0043469C">
              <w:t>2.49</w:t>
            </w:r>
          </w:p>
        </w:tc>
        <w:tc>
          <w:tcPr>
            <w:tcW w:w="0" w:type="auto"/>
            <w:vAlign w:val="center"/>
            <w:hideMark/>
          </w:tcPr>
          <w:p w14:paraId="0B29740E" w14:textId="77777777" w:rsidR="009B1E57" w:rsidRPr="0043469C" w:rsidRDefault="009B1E57" w:rsidP="0043469C">
            <w:r w:rsidRPr="0043469C">
              <w:t>0.15</w:t>
            </w:r>
          </w:p>
        </w:tc>
        <w:tc>
          <w:tcPr>
            <w:tcW w:w="0" w:type="auto"/>
            <w:vAlign w:val="center"/>
            <w:hideMark/>
          </w:tcPr>
          <w:p w14:paraId="5055F07C" w14:textId="77777777" w:rsidR="009B1E57" w:rsidRPr="0043469C" w:rsidRDefault="009B1E57" w:rsidP="0043469C">
            <w:r w:rsidRPr="0043469C">
              <w:t>&lt;0.001</w:t>
            </w:r>
          </w:p>
        </w:tc>
      </w:tr>
      <w:tr w:rsidR="009B1E57" w:rsidRPr="0043469C" w14:paraId="0329AC4D" w14:textId="77777777" w:rsidTr="004346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12540C" w14:textId="77777777" w:rsidR="009B1E57" w:rsidRPr="0043469C" w:rsidRDefault="009B1E57" w:rsidP="0043469C"/>
        </w:tc>
        <w:tc>
          <w:tcPr>
            <w:tcW w:w="0" w:type="auto"/>
            <w:vAlign w:val="center"/>
            <w:hideMark/>
          </w:tcPr>
          <w:p w14:paraId="0F2F1E37" w14:textId="77777777" w:rsidR="009B1E57" w:rsidRPr="0043469C" w:rsidRDefault="009B1E57" w:rsidP="0043469C">
            <w:r w:rsidRPr="0043469C">
              <w:t>Profile 2 vs Profile 3</w:t>
            </w:r>
          </w:p>
        </w:tc>
        <w:tc>
          <w:tcPr>
            <w:tcW w:w="0" w:type="auto"/>
            <w:vAlign w:val="center"/>
            <w:hideMark/>
          </w:tcPr>
          <w:p w14:paraId="1DA6CCE5" w14:textId="77777777" w:rsidR="009B1E57" w:rsidRPr="0043469C" w:rsidRDefault="009B1E57" w:rsidP="0043469C">
            <w:r w:rsidRPr="0043469C">
              <w:rPr>
                <w:rFonts w:ascii="Cambria Math" w:hAnsi="Cambria Math" w:cs="Cambria Math"/>
              </w:rPr>
              <w:t>−</w:t>
            </w:r>
            <w:r w:rsidRPr="0043469C">
              <w:t>0.73</w:t>
            </w:r>
          </w:p>
        </w:tc>
        <w:tc>
          <w:tcPr>
            <w:tcW w:w="0" w:type="auto"/>
            <w:vAlign w:val="center"/>
            <w:hideMark/>
          </w:tcPr>
          <w:p w14:paraId="230F276A" w14:textId="77777777" w:rsidR="009B1E57" w:rsidRPr="0043469C" w:rsidRDefault="009B1E57" w:rsidP="0043469C">
            <w:r w:rsidRPr="0043469C">
              <w:t>0.17</w:t>
            </w:r>
          </w:p>
        </w:tc>
        <w:tc>
          <w:tcPr>
            <w:tcW w:w="0" w:type="auto"/>
            <w:vAlign w:val="center"/>
            <w:hideMark/>
          </w:tcPr>
          <w:p w14:paraId="1767C628" w14:textId="77777777" w:rsidR="009B1E57" w:rsidRPr="0043469C" w:rsidRDefault="009B1E57" w:rsidP="0043469C">
            <w:r w:rsidRPr="0043469C">
              <w:t>0.002</w:t>
            </w:r>
          </w:p>
        </w:tc>
      </w:tr>
      <w:tr w:rsidR="009B1E57" w:rsidRPr="0043469C" w14:paraId="53BE9B7C" w14:textId="77777777" w:rsidTr="004346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C3A930" w14:textId="77777777" w:rsidR="009B1E57" w:rsidRPr="0043469C" w:rsidRDefault="009B1E57" w:rsidP="0043469C">
            <w:r w:rsidRPr="0043469C">
              <w:rPr>
                <w:b/>
                <w:bCs/>
              </w:rPr>
              <w:t>Sleep quality (PSQI)</w:t>
            </w:r>
          </w:p>
        </w:tc>
        <w:tc>
          <w:tcPr>
            <w:tcW w:w="0" w:type="auto"/>
            <w:vAlign w:val="center"/>
            <w:hideMark/>
          </w:tcPr>
          <w:p w14:paraId="1D3E7E85" w14:textId="77777777" w:rsidR="009B1E57" w:rsidRPr="0043469C" w:rsidRDefault="009B1E57" w:rsidP="0043469C">
            <w:r w:rsidRPr="0043469C">
              <w:t>Profile 1 vs Profile 2</w:t>
            </w:r>
          </w:p>
        </w:tc>
        <w:tc>
          <w:tcPr>
            <w:tcW w:w="0" w:type="auto"/>
            <w:vAlign w:val="center"/>
            <w:hideMark/>
          </w:tcPr>
          <w:p w14:paraId="018863E6" w14:textId="77777777" w:rsidR="009B1E57" w:rsidRPr="0043469C" w:rsidRDefault="009B1E57" w:rsidP="0043469C">
            <w:r w:rsidRPr="0043469C">
              <w:rPr>
                <w:rFonts w:ascii="Cambria Math" w:hAnsi="Cambria Math" w:cs="Cambria Math"/>
              </w:rPr>
              <w:t>−</w:t>
            </w:r>
            <w:r w:rsidRPr="0043469C">
              <w:t>1.81</w:t>
            </w:r>
          </w:p>
        </w:tc>
        <w:tc>
          <w:tcPr>
            <w:tcW w:w="0" w:type="auto"/>
            <w:vAlign w:val="center"/>
            <w:hideMark/>
          </w:tcPr>
          <w:p w14:paraId="686D2F24" w14:textId="77777777" w:rsidR="009B1E57" w:rsidRPr="0043469C" w:rsidRDefault="009B1E57" w:rsidP="0043469C">
            <w:r w:rsidRPr="0043469C">
              <w:t>0.43</w:t>
            </w:r>
          </w:p>
        </w:tc>
        <w:tc>
          <w:tcPr>
            <w:tcW w:w="0" w:type="auto"/>
            <w:vAlign w:val="center"/>
            <w:hideMark/>
          </w:tcPr>
          <w:p w14:paraId="3FB667F3" w14:textId="77777777" w:rsidR="009B1E57" w:rsidRPr="0043469C" w:rsidRDefault="009B1E57" w:rsidP="0043469C">
            <w:r w:rsidRPr="0043469C">
              <w:t>0.001</w:t>
            </w:r>
          </w:p>
        </w:tc>
      </w:tr>
      <w:tr w:rsidR="009B1E57" w:rsidRPr="0043469C" w14:paraId="3313D9B5" w14:textId="77777777" w:rsidTr="004346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5FC574" w14:textId="77777777" w:rsidR="009B1E57" w:rsidRPr="0043469C" w:rsidRDefault="009B1E57" w:rsidP="0043469C"/>
        </w:tc>
        <w:tc>
          <w:tcPr>
            <w:tcW w:w="0" w:type="auto"/>
            <w:vAlign w:val="center"/>
            <w:hideMark/>
          </w:tcPr>
          <w:p w14:paraId="3F26D213" w14:textId="77777777" w:rsidR="009B1E57" w:rsidRPr="0043469C" w:rsidRDefault="009B1E57" w:rsidP="0043469C">
            <w:r w:rsidRPr="0043469C">
              <w:t>Profile 1 vs Profile 3</w:t>
            </w:r>
          </w:p>
        </w:tc>
        <w:tc>
          <w:tcPr>
            <w:tcW w:w="0" w:type="auto"/>
            <w:vAlign w:val="center"/>
            <w:hideMark/>
          </w:tcPr>
          <w:p w14:paraId="4F560210" w14:textId="77777777" w:rsidR="009B1E57" w:rsidRPr="0043469C" w:rsidRDefault="009B1E57" w:rsidP="0043469C">
            <w:r w:rsidRPr="0043469C">
              <w:rPr>
                <w:rFonts w:ascii="Cambria Math" w:hAnsi="Cambria Math" w:cs="Cambria Math"/>
              </w:rPr>
              <w:t>−</w:t>
            </w:r>
            <w:r w:rsidRPr="0043469C">
              <w:t>6.31</w:t>
            </w:r>
          </w:p>
        </w:tc>
        <w:tc>
          <w:tcPr>
            <w:tcW w:w="0" w:type="auto"/>
            <w:vAlign w:val="center"/>
            <w:hideMark/>
          </w:tcPr>
          <w:p w14:paraId="3199ED84" w14:textId="77777777" w:rsidR="009B1E57" w:rsidRPr="0043469C" w:rsidRDefault="009B1E57" w:rsidP="0043469C">
            <w:r w:rsidRPr="0043469C">
              <w:t>0.49</w:t>
            </w:r>
          </w:p>
        </w:tc>
        <w:tc>
          <w:tcPr>
            <w:tcW w:w="0" w:type="auto"/>
            <w:vAlign w:val="center"/>
            <w:hideMark/>
          </w:tcPr>
          <w:p w14:paraId="7939A24A" w14:textId="77777777" w:rsidR="009B1E57" w:rsidRPr="0043469C" w:rsidRDefault="009B1E57" w:rsidP="0043469C">
            <w:r w:rsidRPr="0043469C">
              <w:t>&lt;0.001</w:t>
            </w:r>
          </w:p>
        </w:tc>
      </w:tr>
      <w:tr w:rsidR="009B1E57" w:rsidRPr="0043469C" w14:paraId="6C31861C" w14:textId="77777777" w:rsidTr="004346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93D317" w14:textId="77777777" w:rsidR="009B1E57" w:rsidRPr="0043469C" w:rsidRDefault="009B1E57" w:rsidP="0043469C"/>
        </w:tc>
        <w:tc>
          <w:tcPr>
            <w:tcW w:w="0" w:type="auto"/>
            <w:vAlign w:val="center"/>
            <w:hideMark/>
          </w:tcPr>
          <w:p w14:paraId="1115E722" w14:textId="77777777" w:rsidR="009B1E57" w:rsidRPr="0043469C" w:rsidRDefault="009B1E57" w:rsidP="0043469C">
            <w:r w:rsidRPr="0043469C">
              <w:t>Profile 2 vs Profile 3</w:t>
            </w:r>
          </w:p>
        </w:tc>
        <w:tc>
          <w:tcPr>
            <w:tcW w:w="0" w:type="auto"/>
            <w:vAlign w:val="center"/>
            <w:hideMark/>
          </w:tcPr>
          <w:p w14:paraId="1050CBA9" w14:textId="77777777" w:rsidR="009B1E57" w:rsidRPr="0043469C" w:rsidRDefault="009B1E57" w:rsidP="0043469C">
            <w:r w:rsidRPr="0043469C">
              <w:rPr>
                <w:rFonts w:ascii="Cambria Math" w:hAnsi="Cambria Math" w:cs="Cambria Math"/>
              </w:rPr>
              <w:t>−</w:t>
            </w:r>
            <w:r w:rsidRPr="0043469C">
              <w:t>4.50</w:t>
            </w:r>
          </w:p>
        </w:tc>
        <w:tc>
          <w:tcPr>
            <w:tcW w:w="0" w:type="auto"/>
            <w:vAlign w:val="center"/>
            <w:hideMark/>
          </w:tcPr>
          <w:p w14:paraId="06A1D0BD" w14:textId="77777777" w:rsidR="009B1E57" w:rsidRPr="0043469C" w:rsidRDefault="009B1E57" w:rsidP="0043469C">
            <w:r w:rsidRPr="0043469C">
              <w:t>0.54</w:t>
            </w:r>
          </w:p>
        </w:tc>
        <w:tc>
          <w:tcPr>
            <w:tcW w:w="0" w:type="auto"/>
            <w:vAlign w:val="center"/>
            <w:hideMark/>
          </w:tcPr>
          <w:p w14:paraId="08D19AEF" w14:textId="77777777" w:rsidR="009B1E57" w:rsidRPr="0043469C" w:rsidRDefault="009B1E57" w:rsidP="0043469C">
            <w:r w:rsidRPr="0043469C">
              <w:t>&lt;0.001</w:t>
            </w:r>
          </w:p>
        </w:tc>
      </w:tr>
      <w:tr w:rsidR="009B1E57" w:rsidRPr="0043469C" w14:paraId="37853D99" w14:textId="77777777" w:rsidTr="004346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F2BE5B" w14:textId="77777777" w:rsidR="009B1E57" w:rsidRPr="0043469C" w:rsidRDefault="009B1E57" w:rsidP="0043469C">
            <w:r w:rsidRPr="0043469C">
              <w:rPr>
                <w:b/>
                <w:bCs/>
              </w:rPr>
              <w:t>Pain intensity (NRS)</w:t>
            </w:r>
          </w:p>
        </w:tc>
        <w:tc>
          <w:tcPr>
            <w:tcW w:w="0" w:type="auto"/>
            <w:vAlign w:val="center"/>
            <w:hideMark/>
          </w:tcPr>
          <w:p w14:paraId="757D8F55" w14:textId="77777777" w:rsidR="009B1E57" w:rsidRPr="0043469C" w:rsidRDefault="009B1E57" w:rsidP="0043469C">
            <w:r w:rsidRPr="0043469C">
              <w:t>Profile 1 vs Profile 2</w:t>
            </w:r>
          </w:p>
        </w:tc>
        <w:tc>
          <w:tcPr>
            <w:tcW w:w="0" w:type="auto"/>
            <w:vAlign w:val="center"/>
            <w:hideMark/>
          </w:tcPr>
          <w:p w14:paraId="6CF0ADC2" w14:textId="77777777" w:rsidR="009B1E57" w:rsidRPr="0043469C" w:rsidRDefault="009B1E57" w:rsidP="0043469C">
            <w:r w:rsidRPr="0043469C">
              <w:rPr>
                <w:rFonts w:ascii="Cambria Math" w:hAnsi="Cambria Math" w:cs="Cambria Math"/>
              </w:rPr>
              <w:t>−</w:t>
            </w:r>
            <w:r w:rsidRPr="0043469C">
              <w:t>1.12</w:t>
            </w:r>
          </w:p>
        </w:tc>
        <w:tc>
          <w:tcPr>
            <w:tcW w:w="0" w:type="auto"/>
            <w:vAlign w:val="center"/>
            <w:hideMark/>
          </w:tcPr>
          <w:p w14:paraId="6846CB4F" w14:textId="77777777" w:rsidR="009B1E57" w:rsidRPr="0043469C" w:rsidRDefault="009B1E57" w:rsidP="0043469C">
            <w:r w:rsidRPr="0043469C">
              <w:t>0.29</w:t>
            </w:r>
          </w:p>
        </w:tc>
        <w:tc>
          <w:tcPr>
            <w:tcW w:w="0" w:type="auto"/>
            <w:vAlign w:val="center"/>
            <w:hideMark/>
          </w:tcPr>
          <w:p w14:paraId="7EF27BD3" w14:textId="77777777" w:rsidR="009B1E57" w:rsidRPr="0043469C" w:rsidRDefault="009B1E57" w:rsidP="0043469C">
            <w:r w:rsidRPr="0043469C">
              <w:t>0.004</w:t>
            </w:r>
          </w:p>
        </w:tc>
      </w:tr>
      <w:tr w:rsidR="009B1E57" w:rsidRPr="0043469C" w14:paraId="1A1636EE" w14:textId="77777777" w:rsidTr="004346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98D873" w14:textId="77777777" w:rsidR="009B1E57" w:rsidRPr="0043469C" w:rsidRDefault="009B1E57" w:rsidP="0043469C"/>
        </w:tc>
        <w:tc>
          <w:tcPr>
            <w:tcW w:w="0" w:type="auto"/>
            <w:vAlign w:val="center"/>
            <w:hideMark/>
          </w:tcPr>
          <w:p w14:paraId="3BB45A4B" w14:textId="77777777" w:rsidR="009B1E57" w:rsidRPr="0043469C" w:rsidRDefault="009B1E57" w:rsidP="0043469C">
            <w:r w:rsidRPr="0043469C">
              <w:t>Profile 1 vs Profile 3</w:t>
            </w:r>
          </w:p>
        </w:tc>
        <w:tc>
          <w:tcPr>
            <w:tcW w:w="0" w:type="auto"/>
            <w:vAlign w:val="center"/>
            <w:hideMark/>
          </w:tcPr>
          <w:p w14:paraId="10F8B0A9" w14:textId="77777777" w:rsidR="009B1E57" w:rsidRPr="0043469C" w:rsidRDefault="009B1E57" w:rsidP="0043469C">
            <w:r w:rsidRPr="0043469C">
              <w:rPr>
                <w:rFonts w:ascii="Cambria Math" w:hAnsi="Cambria Math" w:cs="Cambria Math"/>
              </w:rPr>
              <w:t>−</w:t>
            </w:r>
            <w:r w:rsidRPr="0043469C">
              <w:t>4.37</w:t>
            </w:r>
          </w:p>
        </w:tc>
        <w:tc>
          <w:tcPr>
            <w:tcW w:w="0" w:type="auto"/>
            <w:vAlign w:val="center"/>
            <w:hideMark/>
          </w:tcPr>
          <w:p w14:paraId="2F9E0CD3" w14:textId="77777777" w:rsidR="009B1E57" w:rsidRPr="0043469C" w:rsidRDefault="009B1E57" w:rsidP="0043469C">
            <w:r w:rsidRPr="0043469C">
              <w:t>0.31</w:t>
            </w:r>
          </w:p>
        </w:tc>
        <w:tc>
          <w:tcPr>
            <w:tcW w:w="0" w:type="auto"/>
            <w:vAlign w:val="center"/>
            <w:hideMark/>
          </w:tcPr>
          <w:p w14:paraId="5D5ED4CA" w14:textId="77777777" w:rsidR="009B1E57" w:rsidRPr="0043469C" w:rsidRDefault="009B1E57" w:rsidP="0043469C">
            <w:r w:rsidRPr="0043469C">
              <w:t>&lt;0.001</w:t>
            </w:r>
          </w:p>
        </w:tc>
      </w:tr>
      <w:tr w:rsidR="009B1E57" w:rsidRPr="0043469C" w14:paraId="5F893182" w14:textId="77777777" w:rsidTr="004346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46115D" w14:textId="77777777" w:rsidR="009B1E57" w:rsidRPr="0043469C" w:rsidRDefault="009B1E57" w:rsidP="0043469C"/>
        </w:tc>
        <w:tc>
          <w:tcPr>
            <w:tcW w:w="0" w:type="auto"/>
            <w:vAlign w:val="center"/>
            <w:hideMark/>
          </w:tcPr>
          <w:p w14:paraId="581512DF" w14:textId="77777777" w:rsidR="009B1E57" w:rsidRPr="0043469C" w:rsidRDefault="009B1E57" w:rsidP="0043469C">
            <w:r w:rsidRPr="0043469C">
              <w:t>Profile 2 vs Profile 3</w:t>
            </w:r>
          </w:p>
        </w:tc>
        <w:tc>
          <w:tcPr>
            <w:tcW w:w="0" w:type="auto"/>
            <w:vAlign w:val="center"/>
            <w:hideMark/>
          </w:tcPr>
          <w:p w14:paraId="3B81D90B" w14:textId="77777777" w:rsidR="009B1E57" w:rsidRPr="0043469C" w:rsidRDefault="009B1E57" w:rsidP="0043469C">
            <w:r w:rsidRPr="0043469C">
              <w:rPr>
                <w:rFonts w:ascii="Cambria Math" w:hAnsi="Cambria Math" w:cs="Cambria Math"/>
              </w:rPr>
              <w:t>−</w:t>
            </w:r>
            <w:r w:rsidRPr="0043469C">
              <w:t>3.25</w:t>
            </w:r>
          </w:p>
        </w:tc>
        <w:tc>
          <w:tcPr>
            <w:tcW w:w="0" w:type="auto"/>
            <w:vAlign w:val="center"/>
            <w:hideMark/>
          </w:tcPr>
          <w:p w14:paraId="7F704146" w14:textId="77777777" w:rsidR="009B1E57" w:rsidRPr="0043469C" w:rsidRDefault="009B1E57" w:rsidP="0043469C">
            <w:r w:rsidRPr="0043469C">
              <w:t>0.35</w:t>
            </w:r>
          </w:p>
        </w:tc>
        <w:tc>
          <w:tcPr>
            <w:tcW w:w="0" w:type="auto"/>
            <w:vAlign w:val="center"/>
            <w:hideMark/>
          </w:tcPr>
          <w:p w14:paraId="1085292C" w14:textId="77777777" w:rsidR="009B1E57" w:rsidRPr="0043469C" w:rsidRDefault="009B1E57" w:rsidP="0043469C">
            <w:r w:rsidRPr="0043469C">
              <w:t>&lt;0.001</w:t>
            </w:r>
          </w:p>
        </w:tc>
      </w:tr>
      <w:tr w:rsidR="009B1E57" w:rsidRPr="0043469C" w14:paraId="680925EE" w14:textId="77777777" w:rsidTr="004346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3D2EBB" w14:textId="77777777" w:rsidR="009B1E57" w:rsidRPr="0043469C" w:rsidRDefault="009B1E57" w:rsidP="0043469C">
            <w:r w:rsidRPr="0043469C">
              <w:rPr>
                <w:b/>
                <w:bCs/>
              </w:rPr>
              <w:t>Diabetes-related distress (DDS)</w:t>
            </w:r>
          </w:p>
        </w:tc>
        <w:tc>
          <w:tcPr>
            <w:tcW w:w="0" w:type="auto"/>
            <w:vAlign w:val="center"/>
            <w:hideMark/>
          </w:tcPr>
          <w:p w14:paraId="1F3681FE" w14:textId="77777777" w:rsidR="009B1E57" w:rsidRPr="0043469C" w:rsidRDefault="009B1E57" w:rsidP="0043469C">
            <w:r w:rsidRPr="0043469C">
              <w:t>Profile 1 vs Profile 2</w:t>
            </w:r>
          </w:p>
        </w:tc>
        <w:tc>
          <w:tcPr>
            <w:tcW w:w="0" w:type="auto"/>
            <w:vAlign w:val="center"/>
            <w:hideMark/>
          </w:tcPr>
          <w:p w14:paraId="0925C0BF" w14:textId="77777777" w:rsidR="009B1E57" w:rsidRPr="0043469C" w:rsidRDefault="009B1E57" w:rsidP="0043469C">
            <w:r w:rsidRPr="0043469C">
              <w:rPr>
                <w:rFonts w:ascii="Cambria Math" w:hAnsi="Cambria Math" w:cs="Cambria Math"/>
              </w:rPr>
              <w:t>−</w:t>
            </w:r>
            <w:r w:rsidRPr="0043469C">
              <w:t>0.66</w:t>
            </w:r>
          </w:p>
        </w:tc>
        <w:tc>
          <w:tcPr>
            <w:tcW w:w="0" w:type="auto"/>
            <w:vAlign w:val="center"/>
            <w:hideMark/>
          </w:tcPr>
          <w:p w14:paraId="08602034" w14:textId="77777777" w:rsidR="009B1E57" w:rsidRPr="0043469C" w:rsidRDefault="009B1E57" w:rsidP="0043469C">
            <w:r w:rsidRPr="0043469C">
              <w:t>0.08</w:t>
            </w:r>
          </w:p>
        </w:tc>
        <w:tc>
          <w:tcPr>
            <w:tcW w:w="0" w:type="auto"/>
            <w:vAlign w:val="center"/>
            <w:hideMark/>
          </w:tcPr>
          <w:p w14:paraId="6AC022EF" w14:textId="77777777" w:rsidR="009B1E57" w:rsidRPr="0043469C" w:rsidRDefault="009B1E57" w:rsidP="0043469C">
            <w:r w:rsidRPr="0043469C">
              <w:t>&lt;0.001</w:t>
            </w:r>
          </w:p>
        </w:tc>
      </w:tr>
      <w:tr w:rsidR="009B1E57" w:rsidRPr="0043469C" w14:paraId="04D0C14D" w14:textId="77777777" w:rsidTr="004346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010602" w14:textId="77777777" w:rsidR="009B1E57" w:rsidRPr="0043469C" w:rsidRDefault="009B1E57" w:rsidP="0043469C"/>
        </w:tc>
        <w:tc>
          <w:tcPr>
            <w:tcW w:w="0" w:type="auto"/>
            <w:vAlign w:val="center"/>
            <w:hideMark/>
          </w:tcPr>
          <w:p w14:paraId="3C505FCE" w14:textId="77777777" w:rsidR="009B1E57" w:rsidRPr="0043469C" w:rsidRDefault="009B1E57" w:rsidP="0043469C">
            <w:r w:rsidRPr="0043469C">
              <w:t xml:space="preserve">Profile 1 vs </w:t>
            </w:r>
            <w:r w:rsidRPr="0043469C">
              <w:lastRenderedPageBreak/>
              <w:t>Profile 3</w:t>
            </w:r>
          </w:p>
        </w:tc>
        <w:tc>
          <w:tcPr>
            <w:tcW w:w="0" w:type="auto"/>
            <w:vAlign w:val="center"/>
            <w:hideMark/>
          </w:tcPr>
          <w:p w14:paraId="72783CF2" w14:textId="77777777" w:rsidR="009B1E57" w:rsidRPr="0043469C" w:rsidRDefault="009B1E57" w:rsidP="0043469C">
            <w:r w:rsidRPr="0043469C">
              <w:rPr>
                <w:rFonts w:ascii="Cambria Math" w:hAnsi="Cambria Math" w:cs="Cambria Math"/>
              </w:rPr>
              <w:lastRenderedPageBreak/>
              <w:t>−</w:t>
            </w:r>
            <w:r w:rsidRPr="0043469C">
              <w:t>1.55</w:t>
            </w:r>
          </w:p>
        </w:tc>
        <w:tc>
          <w:tcPr>
            <w:tcW w:w="0" w:type="auto"/>
            <w:vAlign w:val="center"/>
            <w:hideMark/>
          </w:tcPr>
          <w:p w14:paraId="09C70B53" w14:textId="77777777" w:rsidR="009B1E57" w:rsidRPr="0043469C" w:rsidRDefault="009B1E57" w:rsidP="0043469C">
            <w:r w:rsidRPr="0043469C">
              <w:t>0.09</w:t>
            </w:r>
          </w:p>
        </w:tc>
        <w:tc>
          <w:tcPr>
            <w:tcW w:w="0" w:type="auto"/>
            <w:vAlign w:val="center"/>
            <w:hideMark/>
          </w:tcPr>
          <w:p w14:paraId="340A28EC" w14:textId="77777777" w:rsidR="009B1E57" w:rsidRPr="0043469C" w:rsidRDefault="009B1E57" w:rsidP="0043469C">
            <w:r w:rsidRPr="0043469C">
              <w:t>&lt;0.001</w:t>
            </w:r>
          </w:p>
        </w:tc>
      </w:tr>
      <w:tr w:rsidR="009B1E57" w:rsidRPr="0043469C" w14:paraId="685FDB0B" w14:textId="77777777" w:rsidTr="004346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945919" w14:textId="77777777" w:rsidR="009B1E57" w:rsidRPr="0043469C" w:rsidRDefault="009B1E57" w:rsidP="0043469C"/>
        </w:tc>
        <w:tc>
          <w:tcPr>
            <w:tcW w:w="0" w:type="auto"/>
            <w:vAlign w:val="center"/>
            <w:hideMark/>
          </w:tcPr>
          <w:p w14:paraId="712B01C6" w14:textId="77777777" w:rsidR="009B1E57" w:rsidRPr="0043469C" w:rsidRDefault="009B1E57" w:rsidP="0043469C">
            <w:r w:rsidRPr="0043469C">
              <w:t>Profile 2 vs Profile 3</w:t>
            </w:r>
          </w:p>
        </w:tc>
        <w:tc>
          <w:tcPr>
            <w:tcW w:w="0" w:type="auto"/>
            <w:vAlign w:val="center"/>
            <w:hideMark/>
          </w:tcPr>
          <w:p w14:paraId="19F00623" w14:textId="77777777" w:rsidR="009B1E57" w:rsidRPr="0043469C" w:rsidRDefault="009B1E57" w:rsidP="0043469C">
            <w:r w:rsidRPr="0043469C">
              <w:rPr>
                <w:rFonts w:ascii="Cambria Math" w:hAnsi="Cambria Math" w:cs="Cambria Math"/>
              </w:rPr>
              <w:t>−</w:t>
            </w:r>
            <w:r w:rsidRPr="0043469C">
              <w:t>0.89</w:t>
            </w:r>
          </w:p>
        </w:tc>
        <w:tc>
          <w:tcPr>
            <w:tcW w:w="0" w:type="auto"/>
            <w:vAlign w:val="center"/>
            <w:hideMark/>
          </w:tcPr>
          <w:p w14:paraId="28283446" w14:textId="77777777" w:rsidR="009B1E57" w:rsidRPr="0043469C" w:rsidRDefault="009B1E57" w:rsidP="0043469C">
            <w:r w:rsidRPr="0043469C">
              <w:t>0.10</w:t>
            </w:r>
          </w:p>
        </w:tc>
        <w:tc>
          <w:tcPr>
            <w:tcW w:w="0" w:type="auto"/>
            <w:vAlign w:val="center"/>
            <w:hideMark/>
          </w:tcPr>
          <w:p w14:paraId="296A26D1" w14:textId="77777777" w:rsidR="009B1E57" w:rsidRPr="0043469C" w:rsidRDefault="009B1E57" w:rsidP="0043469C">
            <w:r w:rsidRPr="0043469C">
              <w:t>&lt;0.001</w:t>
            </w:r>
          </w:p>
        </w:tc>
      </w:tr>
    </w:tbl>
    <w:p w14:paraId="40631AE6" w14:textId="77777777" w:rsidR="009B1E57" w:rsidRPr="0043469C" w:rsidRDefault="009B1E57" w:rsidP="0043469C">
      <w:r w:rsidRPr="0043469C">
        <w:t>Values represent Bonferroni-adjusted pairwise comparisons following significant omnibus one-way ANOVA tests. Mean differences are calculated as the first profile minus the second profile. Negative values indicate higher symptom severity in the comparison profile listed second.</w:t>
      </w:r>
    </w:p>
    <w:p w14:paraId="350BC498" w14:textId="77777777" w:rsidR="009B1E57" w:rsidRPr="0043469C" w:rsidRDefault="009B1E57" w:rsidP="0043469C">
      <w:r w:rsidRPr="0043469C">
        <w:t>Bonferroni correction was applied to control for multiple comparisons.</w:t>
      </w:r>
    </w:p>
    <w:p w14:paraId="1F81C94C" w14:textId="77777777" w:rsidR="009B1E57" w:rsidRPr="0043469C" w:rsidRDefault="009B1E57" w:rsidP="0043469C">
      <w:r w:rsidRPr="0043469C">
        <w:t>PHQ-9 = Patient Health Questionnaire-9;</w:t>
      </w:r>
      <w:r w:rsidRPr="0043469C">
        <w:br/>
        <w:t>GAD-7 = Generalized Anxiety Disorder-7;</w:t>
      </w:r>
      <w:r w:rsidRPr="0043469C">
        <w:br/>
        <w:t>FSS = Fatigue Severity Scale;</w:t>
      </w:r>
      <w:r w:rsidRPr="0043469C">
        <w:br/>
        <w:t>PSQI = Pittsburgh Sleep Quality Index;</w:t>
      </w:r>
      <w:r w:rsidRPr="0043469C">
        <w:br/>
        <w:t>NRS = Numerical Rating Scale;</w:t>
      </w:r>
      <w:r w:rsidRPr="0043469C">
        <w:br/>
        <w:t>DDS = Diabetes Distress Scale.</w:t>
      </w:r>
    </w:p>
    <w:p w14:paraId="5114266D" w14:textId="77777777" w:rsidR="009B1E57" w:rsidRPr="0043469C" w:rsidRDefault="009B1E57" w:rsidP="0043469C">
      <w:r w:rsidRPr="0043469C">
        <w:t>Higher scores indicate greater symptom severity or distress for all measures.</w:t>
      </w:r>
    </w:p>
    <w:p w14:paraId="0D12F7D2" w14:textId="77777777" w:rsidR="009B1E57" w:rsidRPr="0043469C" w:rsidRDefault="009B1E57"/>
    <w:p w14:paraId="2BB9ED0F" w14:textId="77777777" w:rsidR="009B1E57" w:rsidRPr="004F734B" w:rsidRDefault="009B1E57"/>
    <w:p w14:paraId="39D8F9C0" w14:textId="77777777" w:rsidR="009B1E57" w:rsidRPr="004F734B" w:rsidRDefault="009B1E57" w:rsidP="004F734B">
      <w:bookmarkStart w:id="0" w:name="_GoBack"/>
      <w:bookmarkEnd w:id="0"/>
    </w:p>
    <w:p w14:paraId="0C1C14D3" w14:textId="77777777" w:rsidR="00A76EFC" w:rsidRDefault="00A76EFC"/>
    <w:p w14:paraId="37546A5D" w14:textId="77777777" w:rsidR="0043469C" w:rsidRDefault="0043469C"/>
    <w:sectPr w:rsidR="004346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6E5FA7" w14:textId="77777777" w:rsidR="00577623" w:rsidRDefault="00577623" w:rsidP="004F734B">
      <w:pPr>
        <w:spacing w:after="0" w:line="240" w:lineRule="auto"/>
      </w:pPr>
      <w:r>
        <w:separator/>
      </w:r>
    </w:p>
  </w:endnote>
  <w:endnote w:type="continuationSeparator" w:id="0">
    <w:p w14:paraId="0D6DC346" w14:textId="77777777" w:rsidR="00577623" w:rsidRDefault="00577623" w:rsidP="004F73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71863E" w14:textId="77777777" w:rsidR="00577623" w:rsidRDefault="00577623" w:rsidP="004F734B">
      <w:pPr>
        <w:spacing w:after="0" w:line="240" w:lineRule="auto"/>
      </w:pPr>
      <w:r>
        <w:separator/>
      </w:r>
    </w:p>
  </w:footnote>
  <w:footnote w:type="continuationSeparator" w:id="0">
    <w:p w14:paraId="4F9068DF" w14:textId="77777777" w:rsidR="00577623" w:rsidRDefault="00577623" w:rsidP="004F73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6D9"/>
    <w:rsid w:val="002A4B72"/>
    <w:rsid w:val="0043469C"/>
    <w:rsid w:val="004856B9"/>
    <w:rsid w:val="004F734B"/>
    <w:rsid w:val="005736D9"/>
    <w:rsid w:val="00577623"/>
    <w:rsid w:val="0058665B"/>
    <w:rsid w:val="007136A2"/>
    <w:rsid w:val="007D05B8"/>
    <w:rsid w:val="00924E75"/>
    <w:rsid w:val="009B1E57"/>
    <w:rsid w:val="00A76EFC"/>
    <w:rsid w:val="00AE7153"/>
    <w:rsid w:val="00D13D61"/>
    <w:rsid w:val="00DC536D"/>
    <w:rsid w:val="00E005B9"/>
    <w:rsid w:val="00FA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4729D4"/>
  <w15:chartTrackingRefBased/>
  <w15:docId w15:val="{AC36A2A9-4F60-42A0-96AD-E24AF5C45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736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6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6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6D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6D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6D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6D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6D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6D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6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6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6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6D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6D9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6D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6D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6D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6D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736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36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6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36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6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36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6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36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6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6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6D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F734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73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734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73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4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Dhivya Bharathi</cp:lastModifiedBy>
  <cp:revision>2</cp:revision>
  <dcterms:created xsi:type="dcterms:W3CDTF">2026-03-13T06:51:00Z</dcterms:created>
  <dcterms:modified xsi:type="dcterms:W3CDTF">2026-03-13T06:51:00Z</dcterms:modified>
</cp:coreProperties>
</file>